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6D127" w14:textId="77777777" w:rsidR="00623F63" w:rsidRPr="00F549CA" w:rsidRDefault="00623F63" w:rsidP="00623F63">
      <w:pPr>
        <w:pStyle w:val="NormalWeb"/>
        <w:spacing w:before="0" w:beforeAutospacing="0" w:after="0" w:afterAutospacing="0"/>
        <w:contextualSpacing/>
        <w:rPr>
          <w:rFonts w:ascii="Calibri" w:hAnsi="Calibri"/>
          <w:b/>
          <w:sz w:val="24"/>
          <w:szCs w:val="24"/>
        </w:rPr>
      </w:pPr>
      <w:r w:rsidRPr="00F549CA">
        <w:rPr>
          <w:rFonts w:ascii="Calibri" w:hAnsi="Calibri"/>
          <w:b/>
          <w:sz w:val="24"/>
          <w:szCs w:val="24"/>
        </w:rPr>
        <w:t>S</w:t>
      </w:r>
      <w:r>
        <w:rPr>
          <w:rFonts w:ascii="Calibri" w:hAnsi="Calibri"/>
          <w:b/>
          <w:sz w:val="24"/>
          <w:szCs w:val="24"/>
        </w:rPr>
        <w:t>1 Table</w:t>
      </w:r>
    </w:p>
    <w:p w14:paraId="5A62AA18" w14:textId="77777777" w:rsidR="00623F63" w:rsidRPr="00F549CA" w:rsidRDefault="00623F63" w:rsidP="00623F63">
      <w:pPr>
        <w:pStyle w:val="NormalWeb"/>
        <w:spacing w:before="0" w:beforeAutospacing="0" w:after="0" w:afterAutospacing="0"/>
        <w:contextualSpacing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Study s</w:t>
      </w:r>
      <w:r w:rsidRPr="00F549CA">
        <w:rPr>
          <w:rFonts w:ascii="Calibri" w:hAnsi="Calibri"/>
          <w:b/>
          <w:sz w:val="24"/>
          <w:szCs w:val="24"/>
        </w:rPr>
        <w:t>amples</w:t>
      </w:r>
    </w:p>
    <w:tbl>
      <w:tblPr>
        <w:tblW w:w="11337" w:type="dxa"/>
        <w:tblInd w:w="-1440" w:type="dxa"/>
        <w:tblLayout w:type="fixed"/>
        <w:tblLook w:val="04A0" w:firstRow="1" w:lastRow="0" w:firstColumn="1" w:lastColumn="0" w:noHBand="0" w:noVBand="1"/>
      </w:tblPr>
      <w:tblGrid>
        <w:gridCol w:w="1346"/>
        <w:gridCol w:w="1080"/>
        <w:gridCol w:w="896"/>
        <w:gridCol w:w="904"/>
        <w:gridCol w:w="739"/>
        <w:gridCol w:w="829"/>
        <w:gridCol w:w="1132"/>
        <w:gridCol w:w="1080"/>
        <w:gridCol w:w="990"/>
        <w:gridCol w:w="720"/>
        <w:gridCol w:w="90"/>
        <w:gridCol w:w="630"/>
        <w:gridCol w:w="810"/>
        <w:gridCol w:w="91"/>
      </w:tblGrid>
      <w:tr w:rsidR="00623F63" w:rsidRPr="00B065C9" w14:paraId="5AF6DBF1" w14:textId="77777777" w:rsidTr="000949B0">
        <w:trPr>
          <w:gridAfter w:val="1"/>
          <w:wAfter w:w="91" w:type="dxa"/>
          <w:trHeight w:val="512"/>
        </w:trPr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44E4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bookmarkStart w:id="0" w:name="RANGE!A1:J61"/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Sample</w:t>
            </w:r>
            <w:bookmarkEnd w:id="0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B174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Cod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844A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Area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0E6FF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Host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500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MOI*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467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Group** 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8EE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Total</w:t>
            </w:r>
          </w:p>
          <w:p w14:paraId="742E22B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Rea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5BF3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Mapped</w:t>
            </w:r>
          </w:p>
          <w:p w14:paraId="76B6400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Reads 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479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Genome</w:t>
            </w:r>
          </w:p>
          <w:p w14:paraId="069DB62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covered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071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Cover.</w:t>
            </w:r>
          </w:p>
          <w:p w14:paraId="045B292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63A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Ex∆</w:t>
            </w: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90CCBE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val="en-GB" w:eastAsia="en-GB"/>
              </w:rPr>
              <w:t>Year</w:t>
            </w:r>
          </w:p>
        </w:tc>
      </w:tr>
      <w:tr w:rsidR="00623F63" w:rsidRPr="00B065C9" w14:paraId="5A379AE3" w14:textId="77777777" w:rsidTr="000949B0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9EE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2742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71B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DIM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27A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arikei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F46DD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5C0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5F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DA8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63530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F17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6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313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82F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74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06D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8E0A8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07AB0C9B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E46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274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6F5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DIM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8AD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arikei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D337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374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02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E94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0189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5D3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274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A3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28.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D26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4436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6F1B596A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5AA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274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389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DIM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F21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arikei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322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B4D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AE0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 xml:space="preserve"> </w:t>
            </w: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6FA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2350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D9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BC5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6AC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61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93A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C90C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7455C95C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350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274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978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DIM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49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arikei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BA4C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0B3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F3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65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2883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84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BA1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BD3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2EB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EC3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DAE07D7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B78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366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49B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DIM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20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arikei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6302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1D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175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493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391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345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EA3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1C2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6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A10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713C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727B3539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A17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366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39D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DIM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425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arikei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1287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486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76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052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270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42A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847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935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4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3C7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5675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D1F5114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AEC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DC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10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842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13E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4EA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2C0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A31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0620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EA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49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010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9.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57C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BB51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7686DC26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53B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73F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CF2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3B70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84E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410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4CD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5120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9C8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52D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DC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7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36E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5562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3C21412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90A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DB7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55C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6876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ACD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070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7D9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6747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93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590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39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5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6ED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57E7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4CBAA90D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B2C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7DF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33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8556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262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EC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4B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0924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63B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74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C4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57.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803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4DC0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61D30E64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38C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269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7C7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8C6E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78A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E5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EE4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1277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46A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503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BFE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48.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AE6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88C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0A929063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FE1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006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959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D30C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5E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F3A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44B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7365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57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DD4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C04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77.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79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57C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6E771162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D07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53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10B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C2A8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368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4BB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68F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0897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C78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82E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BC7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53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3EA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7E8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1C88D823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C9E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3D2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A40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DF26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C41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A2A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145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1989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63D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E9D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134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34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944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F742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28EF66F2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7ED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07C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442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0E8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E98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28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61A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1234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13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A57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9E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89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319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CB4C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506754D7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29A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E06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CF7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2FB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83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DE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07C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8838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837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DB2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0AC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9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990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989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14DDA0DE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907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600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BFD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E5A8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AD5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6A0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415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0307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ACA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5AD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7BB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26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0F5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3B5A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26A63786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112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015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62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915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A38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7C5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950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2753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362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756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B40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67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42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09F9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55267D86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CBD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183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CDK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A9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0A2F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310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BC1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F94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3728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BA2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A40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68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13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4FE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3EB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150F7574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659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C2A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38B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ABF5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6EA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2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C99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A13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2908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AD9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832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599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5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E6D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BC34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C383A1C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A3E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C62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AB9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6109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C00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AFB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F90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8092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D9C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B01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EFD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73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FF9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3B8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4F198DDD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0C4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E96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4C2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4E99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A1B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17F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FA3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8600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765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9C7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BDB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47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48E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41A1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13E15EB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494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00A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EFC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129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0E8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818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960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6219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416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97C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F14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9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F7A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86B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0A871C12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B9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9EA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F0E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54D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7E5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0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993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1E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599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049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6A2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1F3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54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C7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434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219DC008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A75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B04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08E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35F5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4E0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1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DF4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4E0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1849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29B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8D7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10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6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F70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08DD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01E90723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A75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391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69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90C4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CE9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A6C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33A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0463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329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533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D0A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46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E1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DE7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0EB29E07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8D0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73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634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88A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B9F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2AE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B8E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3387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548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8ED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DF5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271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8257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7FC6D231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2AD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573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90F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3AE6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072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2E0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875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4420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97B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D8E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556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31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ADE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14E5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E910640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8E4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D40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B36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FC84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B67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EF8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41B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6366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1FB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6A3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F62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21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3FA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BF63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7AFE7E76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ABA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F14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EE9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0F13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A75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737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ABB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6045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859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B4B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B2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35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4D9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9CC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46FD314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79D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FD0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AE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40BF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7F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F3D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043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6171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FFD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3A8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B2F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2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CC0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4DB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6D6DCE18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7F6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7EA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580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C024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2F6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7D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B97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2517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F05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94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997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93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BFB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ADC9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4B559A62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59F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49B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EEA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2775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924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9F0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B4F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2157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B87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FC6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E9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90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06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407A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53FE652A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74D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7B1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7F3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5AF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847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2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8D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D8B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2160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B7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C04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690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22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96A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709C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4529722B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E89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4EC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467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8542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F45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F3E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10B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4179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9CA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119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433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61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76C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BF24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4028D018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AB3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734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CDK2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798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10B2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AC7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CD1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CB9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6023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EFA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795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922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09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186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B89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4567E794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09B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ED3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D7C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1D39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85C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CE8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09B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5300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42B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37C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AA3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42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6FB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ED61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E7B00EB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ED9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5EA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0E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130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E8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DFC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5F1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0931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873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453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08C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23.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895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9A8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2CF96231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0E3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1B7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62A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0399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4EE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81A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E08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8064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134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826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992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86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60A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6236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6CB2A56C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ACC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D98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19D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2021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A33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9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48A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EA9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1500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EB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3C1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A24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57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936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4663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4FFBA66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FED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746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45A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46CD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51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DE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7AA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4311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434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59E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D67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91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F58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F4B7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2CD23F46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B98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BED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4AE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418A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98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D3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4C2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7630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906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67E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25F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83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A2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CD91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6D37295A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F1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lastRenderedPageBreak/>
              <w:t>ERR985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C9A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TG1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17B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Betong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8D5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412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93B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BAC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2713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5D3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A09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12B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19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B1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8C41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2B3C4869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5B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B6E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918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52B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0CB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CB9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A81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1469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0E9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921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B21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26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692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E277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5F041E30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B19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F38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1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3C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C201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D8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C7B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7C5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1673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12C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C34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EE6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17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CCE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0673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0D2314C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1A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CA9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1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196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C1A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29F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C93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DB1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0562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876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75A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19E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41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858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FA67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2EC9BAD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31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D7C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1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A4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889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07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8AA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4D6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2267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85A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018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6CA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32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ABE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4415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671EE65F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FE3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1B1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1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C4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2189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0E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7B3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361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4929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D7E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16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81D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8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E56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A55E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1F0994BE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7B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3C8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A69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6DA7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8DC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0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F71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FBF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8834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D45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75E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60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28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C70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E2DA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650CE26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FE4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85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FD4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6937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2F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1C2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F15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7157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892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2A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7AC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38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156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36E0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09D368B2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45D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589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2F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3D09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4B8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907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3F0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3617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F8C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5AA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D41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35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3FA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428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76548502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49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A4D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344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76AC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5D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259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566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47394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252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9E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6D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48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6D7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983D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0C97C752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81C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B5D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9BB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DF0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BD4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3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388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E79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0949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57F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6D3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182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34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27A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e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1D2F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1B5407F1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49F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ERR985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2E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T1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3DF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Kapit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2E7B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um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4FC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</w:t>
            </w: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1A3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M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E40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1040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D2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6CB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ABF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19.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8D8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647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012/3</w:t>
            </w:r>
          </w:p>
        </w:tc>
      </w:tr>
      <w:tr w:rsidR="00623F63" w:rsidRPr="00B065C9" w14:paraId="38979EA1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2CF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RR2221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22E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ackeri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B82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DD46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Rh ma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79E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BB7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122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2542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81E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ABB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BE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3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29D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FA9F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960s</w:t>
            </w:r>
          </w:p>
        </w:tc>
      </w:tr>
      <w:tr w:rsidR="00623F63" w:rsidRPr="00B065C9" w14:paraId="2FAECA07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7A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RR2222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92B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H(A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1CC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AA8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Rh ma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F6F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B66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278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3371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4C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BD2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B83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89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E66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2A70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960s</w:t>
            </w:r>
          </w:p>
        </w:tc>
      </w:tr>
      <w:tr w:rsidR="00623F63" w:rsidRPr="00B065C9" w14:paraId="47DD8533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C8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RR2225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C22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Malaya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BC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370A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Rh ma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1A0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4F96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025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9455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823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58F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CAA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0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205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9A7F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960s</w:t>
            </w:r>
          </w:p>
        </w:tc>
      </w:tr>
      <w:tr w:rsidR="00623F63" w:rsidRPr="00B065C9" w14:paraId="444188CA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C089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RR2225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F46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MR4-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DD5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DB04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Rh ma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96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378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9D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2264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735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C29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3F8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64.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B0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1EB0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960s</w:t>
            </w:r>
          </w:p>
        </w:tc>
      </w:tr>
      <w:tr w:rsidR="00623F63" w:rsidRPr="00B065C9" w14:paraId="5CC32F1C" w14:textId="77777777" w:rsidTr="000949B0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77CA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RR222557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4205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Philipp.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982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bottom"/>
          </w:tcPr>
          <w:p w14:paraId="6633DDF1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Rh mac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5538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8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2A0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CF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553899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B5E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5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FCEC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A99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4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3CF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8681A3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960s</w:t>
            </w:r>
          </w:p>
        </w:tc>
      </w:tr>
      <w:tr w:rsidR="00623F63" w:rsidRPr="00B065C9" w14:paraId="26098081" w14:textId="77777777" w:rsidTr="000949B0">
        <w:trPr>
          <w:trHeight w:val="288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31AB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SRR3135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5478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YH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1C0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DA314D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Rh mac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0FD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5.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6A623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Penin</w:t>
            </w:r>
            <w:proofErr w:type="spellEnd"/>
            <w:r w:rsidRPr="00E46E1D">
              <w:rPr>
                <w:rFonts w:ascii="Calibri" w:eastAsia="Times New Roman" w:hAnsi="Calibri" w:cs="Times New Roman"/>
                <w:i/>
                <w:color w:val="000000"/>
                <w:sz w:val="21"/>
                <w:szCs w:val="21"/>
                <w:lang w:val="en-GB" w:eastAsia="en-GB"/>
              </w:rPr>
              <w:t>.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07072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21164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9630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9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81E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18724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74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3757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No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29AE1E" w14:textId="77777777" w:rsidR="00623F63" w:rsidRPr="00E46E1D" w:rsidRDefault="00623F63" w:rsidP="000949B0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</w:pPr>
            <w:r w:rsidRPr="00E46E1D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en-GB" w:eastAsia="en-GB"/>
              </w:rPr>
              <w:t>1960s</w:t>
            </w:r>
          </w:p>
        </w:tc>
      </w:tr>
    </w:tbl>
    <w:p w14:paraId="559392E7" w14:textId="77777777" w:rsidR="00623F63" w:rsidRPr="00A05311" w:rsidRDefault="00623F63" w:rsidP="00623F63">
      <w:pPr>
        <w:rPr>
          <w:rFonts w:ascii="Calibri" w:eastAsia="Times New Roman" w:hAnsi="Calibri" w:cs="Times New Roman"/>
          <w:color w:val="000000"/>
          <w:sz w:val="22"/>
          <w:szCs w:val="22"/>
          <w:lang w:val="en-GB" w:eastAsia="en-GB"/>
        </w:rPr>
      </w:pPr>
      <w:r>
        <w:rPr>
          <w:rFonts w:ascii="Calibri" w:eastAsia="Times New Roman" w:hAnsi="Calibri" w:cs="Times New Roman"/>
          <w:bCs/>
          <w:color w:val="000000"/>
          <w:sz w:val="22"/>
          <w:szCs w:val="22"/>
          <w:lang w:val="en-GB" w:eastAsia="en-GB"/>
        </w:rPr>
        <w:t xml:space="preserve">* Multiplicity of infection (MOI) is % of genome presenting multiplicity of infection; </w:t>
      </w:r>
      <w:r w:rsidRPr="00B065C9">
        <w:rPr>
          <w:rFonts w:ascii="Calibri" w:eastAsia="Times New Roman" w:hAnsi="Calibri" w:cs="Times New Roman"/>
          <w:bCs/>
          <w:color w:val="000000"/>
          <w:sz w:val="22"/>
          <w:szCs w:val="22"/>
          <w:lang w:val="en-GB" w:eastAsia="en-GB"/>
        </w:rPr>
        <w:t>*</w:t>
      </w:r>
      <w:r>
        <w:rPr>
          <w:rFonts w:ascii="Calibri" w:eastAsia="Times New Roman" w:hAnsi="Calibri" w:cs="Times New Roman"/>
          <w:bCs/>
          <w:color w:val="000000"/>
          <w:sz w:val="22"/>
          <w:szCs w:val="22"/>
          <w:lang w:val="en-GB" w:eastAsia="en-GB"/>
        </w:rPr>
        <w:t>*</w:t>
      </w:r>
      <w:r w:rsidRPr="00B065C9">
        <w:rPr>
          <w:rFonts w:ascii="Calibri" w:eastAsia="Times New Roman" w:hAnsi="Calibri" w:cs="Times New Roman"/>
          <w:bCs/>
          <w:color w:val="000000"/>
          <w:sz w:val="22"/>
          <w:szCs w:val="22"/>
          <w:lang w:val="en-GB" w:eastAsia="en-GB"/>
        </w:rPr>
        <w:t xml:space="preserve">Group established by whole Genome PCA: </w:t>
      </w:r>
      <w:r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 xml:space="preserve">Mf M. </w:t>
      </w:r>
      <w:proofErr w:type="spellStart"/>
      <w:r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>fascicularis</w:t>
      </w:r>
      <w:proofErr w:type="spellEnd"/>
      <w:r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 xml:space="preserve">, </w:t>
      </w:r>
      <w:proofErr w:type="spellStart"/>
      <w:r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>Mn</w:t>
      </w:r>
      <w:proofErr w:type="spellEnd"/>
      <w:r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 xml:space="preserve"> M.</w:t>
      </w:r>
      <w:r w:rsidRPr="00B065C9"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 xml:space="preserve"> </w:t>
      </w:r>
      <w:proofErr w:type="spellStart"/>
      <w:r w:rsidRPr="00B065C9"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>nemestrina</w:t>
      </w:r>
      <w:proofErr w:type="spellEnd"/>
      <w:r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 xml:space="preserve">, </w:t>
      </w:r>
      <w:proofErr w:type="spellStart"/>
      <w:r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>Penin</w:t>
      </w:r>
      <w:proofErr w:type="spellEnd"/>
      <w:r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 xml:space="preserve">. Peninsular; </w:t>
      </w:r>
      <w:r w:rsidRPr="00BA2501">
        <w:rPr>
          <w:rFonts w:ascii="Calibri" w:eastAsia="Times New Roman" w:hAnsi="Calibri" w:cs="Times New Roman"/>
          <w:color w:val="000000"/>
          <w:sz w:val="22"/>
          <w:szCs w:val="22"/>
          <w:lang w:val="en-GB" w:eastAsia="en-GB"/>
        </w:rPr>
        <w:t>Rh mac</w:t>
      </w:r>
      <w:r>
        <w:rPr>
          <w:rFonts w:ascii="Calibri" w:eastAsia="Times New Roman" w:hAnsi="Calibri" w:cs="Times New Roman"/>
          <w:i/>
          <w:color w:val="000000"/>
          <w:sz w:val="22"/>
          <w:szCs w:val="22"/>
          <w:lang w:val="en-GB" w:eastAsia="en-GB"/>
        </w:rPr>
        <w:t xml:space="preserve"> </w:t>
      </w:r>
      <w:r w:rsidRPr="00B065C9">
        <w:rPr>
          <w:rFonts w:ascii="Calibri" w:eastAsia="Times New Roman" w:hAnsi="Calibri" w:cs="Times New Roman"/>
          <w:color w:val="000000"/>
          <w:sz w:val="22"/>
          <w:szCs w:val="22"/>
          <w:lang w:val="en-GB" w:eastAsia="en-GB"/>
        </w:rPr>
        <w:t>Rhesus macaque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GB" w:eastAsia="en-GB"/>
        </w:rPr>
        <w:t xml:space="preserve">, *** evidence of genetic exchange </w:t>
      </w:r>
      <w:r w:rsidRPr="00A05311">
        <w:rPr>
          <w:rFonts w:ascii="Calibri" w:eastAsia="Times New Roman" w:hAnsi="Calibri" w:cs="Times New Roman"/>
          <w:color w:val="000000"/>
          <w:sz w:val="22"/>
          <w:szCs w:val="22"/>
          <w:lang w:val="en-GB" w:eastAsia="en-GB"/>
        </w:rPr>
        <w:t>(</w:t>
      </w:r>
      <w:r w:rsidRPr="00A05311">
        <w:rPr>
          <w:rFonts w:ascii="Calibri" w:eastAsia="Times New Roman" w:hAnsi="Calibri" w:cs="Times New Roman"/>
          <w:bCs/>
          <w:color w:val="000000"/>
          <w:sz w:val="21"/>
          <w:szCs w:val="21"/>
          <w:lang w:val="en-GB" w:eastAsia="en-GB"/>
        </w:rPr>
        <w:t>Ex∆)</w:t>
      </w:r>
    </w:p>
    <w:p w14:paraId="1977910C" w14:textId="77777777" w:rsidR="00623F63" w:rsidRDefault="00623F63" w:rsidP="00623F63">
      <w:pPr>
        <w:rPr>
          <w:rFonts w:ascii="Calibri" w:eastAsia="Times New Roman" w:hAnsi="Calibri" w:cs="Times New Roman"/>
          <w:color w:val="000000"/>
          <w:sz w:val="22"/>
          <w:szCs w:val="22"/>
          <w:lang w:val="en-GB" w:eastAsia="en-GB"/>
        </w:rPr>
      </w:pPr>
    </w:p>
    <w:p w14:paraId="1B0426C5" w14:textId="77777777" w:rsidR="00623F63" w:rsidRDefault="00623F63" w:rsidP="00623F63">
      <w:pPr>
        <w:rPr>
          <w:rFonts w:ascii="Calibri" w:eastAsia="Times New Roman" w:hAnsi="Calibri" w:cs="Times New Roman"/>
          <w:color w:val="000000"/>
          <w:sz w:val="22"/>
          <w:szCs w:val="22"/>
          <w:lang w:val="en-GB" w:eastAsia="en-GB"/>
        </w:rPr>
      </w:pPr>
      <w:bookmarkStart w:id="1" w:name="_GoBack"/>
      <w:bookmarkEnd w:id="1"/>
    </w:p>
    <w:sectPr w:rsidR="00623F63" w:rsidSect="003E65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F63"/>
    <w:rsid w:val="003E65CA"/>
    <w:rsid w:val="004E7C58"/>
    <w:rsid w:val="00623F63"/>
    <w:rsid w:val="009C2945"/>
    <w:rsid w:val="00F7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594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3F6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3F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3F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F63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23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7</Words>
  <Characters>3973</Characters>
  <Application>Microsoft Macintosh Word</Application>
  <DocSecurity>0</DocSecurity>
  <Lines>33</Lines>
  <Paragraphs>9</Paragraphs>
  <ScaleCrop>false</ScaleCrop>
  <LinksUpToDate>false</LinksUpToDate>
  <CharactersWithSpaces>4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1</cp:revision>
  <dcterms:created xsi:type="dcterms:W3CDTF">2017-08-15T17:48:00Z</dcterms:created>
  <dcterms:modified xsi:type="dcterms:W3CDTF">2017-08-15T17:49:00Z</dcterms:modified>
</cp:coreProperties>
</file>